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3T00:00:00Z">
              <w:dateFormat w:val="M/d/yyyy"/>
              <w:lid w:val="en-US"/>
              <w:storeMappedDataAs w:val="dateTime"/>
              <w:calendar w:val="gregorian"/>
            </w:date>
          </w:sdtPr>
          <w:sdtEndPr/>
          <w:sdtContent>
            <w:tc>
              <w:tcPr>
                <w:tcW w:w="7920" w:type="dxa"/>
                <w:tcBorders>
                  <w:bottom w:val="single" w:sz="4" w:space="0" w:color="auto"/>
                </w:tcBorders>
              </w:tcPr>
              <w:p w14:paraId="72891EAB" w14:textId="2E0B11FF" w:rsidR="00B92965" w:rsidRDefault="003E65B3" w:rsidP="003E65B3">
                <w:r>
                  <w:t>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ABEFB6C" w:rsidR="00B92965" w:rsidRDefault="003E65B3" w:rsidP="003E65B3">
                <w:r>
                  <w:t>Melanie Greenlan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3170E5A" w:rsidR="00F52A77" w:rsidRDefault="003E65B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779AAD3" w:rsidR="00F52A77" w:rsidRDefault="003E65B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707CD86" w:rsidR="00F52A77" w:rsidRDefault="003E65B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3469433" w:rsidR="00F52A77" w:rsidRDefault="003E65B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1DBD392" w:rsidR="00F52A77" w:rsidRDefault="003E65B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79C7C70" w:rsidR="00F52A77" w:rsidRDefault="003E65B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CACD497" w:rsidR="00F52A77" w:rsidRDefault="003E65B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2192B73" w:rsidR="00AC2BE6" w:rsidRDefault="003E65B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944C5B3" w:rsidR="00F52A77" w:rsidRDefault="003E65B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670CB5A" w:rsidR="00F52A77" w:rsidRDefault="003E65B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61F0B35" w:rsidR="00F52A77" w:rsidRDefault="003E65B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90E7DEE" w:rsidR="00F52A77" w:rsidRDefault="003E65B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0DF8B72" w:rsidR="00F52A77" w:rsidRDefault="003E65B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09AB6D" w14:textId="77777777" w:rsidR="00BA2EA1" w:rsidRDefault="00BA2EA1" w:rsidP="00E23042">
      <w:r>
        <w:separator/>
      </w:r>
    </w:p>
  </w:endnote>
  <w:endnote w:type="continuationSeparator" w:id="0">
    <w:p w14:paraId="7D267744" w14:textId="77777777" w:rsidR="00BA2EA1" w:rsidRDefault="00BA2EA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5BE68D9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E65B3">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6CDF8D" w14:textId="77777777" w:rsidR="00BA2EA1" w:rsidRDefault="00BA2EA1" w:rsidP="00E23042">
      <w:r>
        <w:separator/>
      </w:r>
    </w:p>
  </w:footnote>
  <w:footnote w:type="continuationSeparator" w:id="0">
    <w:p w14:paraId="6EDF2A7D" w14:textId="77777777" w:rsidR="00BA2EA1" w:rsidRDefault="00BA2EA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E65B3"/>
    <w:rsid w:val="00432B4B"/>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DD4AD-13E3-44F4-BCE4-B070272E0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8</Words>
  <Characters>2498</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lanie Greenland</cp:lastModifiedBy>
  <cp:revision>2</cp:revision>
  <dcterms:created xsi:type="dcterms:W3CDTF">2022-02-03T10:04:00Z</dcterms:created>
  <dcterms:modified xsi:type="dcterms:W3CDTF">2022-02-03T10:04:00Z</dcterms:modified>
</cp:coreProperties>
</file>